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A68" w:rsidRPr="00620F59" w:rsidRDefault="00EE0A68" w:rsidP="00EE0A6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20F5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 xml:space="preserve">S2 Supplemental Table. </w:t>
      </w:r>
      <w:r w:rsidRPr="00620F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Demographic characteristics of patients and healthy controls included in the study</w:t>
      </w:r>
    </w:p>
    <w:tbl>
      <w:tblPr>
        <w:tblW w:w="10885" w:type="dxa"/>
        <w:tblInd w:w="-1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0"/>
        <w:gridCol w:w="1800"/>
        <w:gridCol w:w="2250"/>
        <w:gridCol w:w="2160"/>
        <w:gridCol w:w="985"/>
      </w:tblGrid>
      <w:tr w:rsidR="00EE0A68" w:rsidRPr="00620F59" w:rsidTr="00882F6A">
        <w:trPr>
          <w:trHeight w:val="576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 xml:space="preserve">Variable </w:t>
            </w:r>
          </w:p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Healthy</w:t>
            </w:r>
            <w:proofErr w:type="spellEnd"/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Controls</w:t>
            </w:r>
            <w:proofErr w:type="spellEnd"/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</w:t>
            </w:r>
          </w:p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(n=1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Type IV LN patients</w:t>
            </w:r>
          </w:p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(n=1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Type V LN patients</w:t>
            </w:r>
          </w:p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(n=14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MX"/>
              </w:rPr>
              <w:t xml:space="preserve">P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value</w:t>
            </w:r>
            <w:proofErr w:type="spellEnd"/>
          </w:p>
        </w:tc>
      </w:tr>
      <w:tr w:rsidR="00EE0A68" w:rsidRPr="00620F59" w:rsidTr="00882F6A">
        <w:trPr>
          <w:trHeight w:val="576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Age at evaluation,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y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 33.2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.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35.6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±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8.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38.6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.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375</w:t>
            </w:r>
          </w:p>
        </w:tc>
      </w:tr>
      <w:tr w:rsidR="00EE0A68" w:rsidRPr="00620F59" w:rsidTr="00882F6A">
        <w:trPr>
          <w:trHeight w:val="288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emale n, (%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 (85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 (87.5%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 (92.9%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347</w:t>
            </w:r>
          </w:p>
        </w:tc>
      </w:tr>
      <w:tr w:rsidR="00EE0A68" w:rsidRPr="00620F59" w:rsidTr="00882F6A">
        <w:trPr>
          <w:trHeight w:val="76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EE0A68" w:rsidRPr="00620F59" w:rsidTr="00882F6A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Age at </w:t>
            </w:r>
            <w:proofErr w:type="gramStart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iagnosis  SLE</w:t>
            </w:r>
            <w:proofErr w:type="gramEnd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yr</w:t>
            </w:r>
            <w:proofErr w:type="spellEnd"/>
          </w:p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(mean ± SD)</w:t>
            </w:r>
          </w:p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1.7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±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27.4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.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MX"/>
              </w:rPr>
              <w:t>0.0487</w:t>
            </w:r>
          </w:p>
        </w:tc>
      </w:tr>
      <w:tr w:rsidR="00EE0A68" w:rsidRPr="00620F59" w:rsidTr="00882F6A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Age at diagnosis LN,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yr</w:t>
            </w:r>
            <w:proofErr w:type="spellEnd"/>
          </w:p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(mean ± S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23.9 </w:t>
            </w:r>
            <w:proofErr w:type="gramStart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±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 8</w:t>
            </w:r>
            <w:proofErr w:type="gramEnd"/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21.4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±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31.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638</w:t>
            </w:r>
          </w:p>
        </w:tc>
      </w:tr>
      <w:tr w:rsidR="00EE0A68" w:rsidRPr="00620F59" w:rsidTr="00882F6A">
        <w:trPr>
          <w:trHeight w:val="85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EE0A68" w:rsidRPr="00620F59" w:rsidTr="00882F6A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Disease</w:t>
            </w:r>
            <w:proofErr w:type="spellEnd"/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duratio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EE0A68" w:rsidRPr="00620F59" w:rsidTr="00882F6A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SLE (mean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4.5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±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4.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1.7 </w:t>
            </w:r>
            <w:proofErr w:type="gramStart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±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 6</w:t>
            </w:r>
            <w:proofErr w:type="gramEnd"/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626</w:t>
            </w:r>
          </w:p>
        </w:tc>
      </w:tr>
      <w:tr w:rsidR="00EE0A68" w:rsidRPr="00620F59" w:rsidTr="00882F6A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N (mean </w:t>
            </w:r>
            <w:proofErr w:type="gramStart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±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SD</w:t>
            </w:r>
            <w:proofErr w:type="gramEnd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2.3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4.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9.5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.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565</w:t>
            </w:r>
          </w:p>
        </w:tc>
      </w:tr>
      <w:tr w:rsidR="00EE0A68" w:rsidRPr="00620F59" w:rsidTr="00882F6A">
        <w:trPr>
          <w:trHeight w:val="13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EE0A68" w:rsidRPr="00620F59" w:rsidTr="00882F6A">
        <w:trPr>
          <w:trHeight w:val="13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LEDA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EE0A68" w:rsidRPr="00620F59" w:rsidTr="00882F6A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aseline (mean ± S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gramStart"/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4.1 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±</w:t>
            </w:r>
            <w:proofErr w:type="gramEnd"/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.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3.8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.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843</w:t>
            </w:r>
          </w:p>
        </w:tc>
      </w:tr>
      <w:tr w:rsidR="00EE0A68" w:rsidRPr="00620F59" w:rsidTr="00882F6A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A68" w:rsidRPr="00620F59" w:rsidRDefault="00EE0A68" w:rsidP="0088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         24 months (mean ± S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5.7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.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4.7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4.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099</w:t>
            </w:r>
          </w:p>
        </w:tc>
      </w:tr>
      <w:tr w:rsidR="00EE0A68" w:rsidRPr="00260E33" w:rsidTr="00882F6A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 36 months (mean ± S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7.3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± 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4.7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620F59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7.6 </w:t>
            </w:r>
            <w:r w:rsidRPr="00620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±</w:t>
            </w: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4.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68" w:rsidRPr="00260E33" w:rsidRDefault="00EE0A68" w:rsidP="0088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889</w:t>
            </w:r>
          </w:p>
        </w:tc>
      </w:tr>
    </w:tbl>
    <w:p w:rsidR="00EE0A68" w:rsidRPr="00260E33" w:rsidRDefault="00EE0A68" w:rsidP="00EE0A6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C7BCE" w:rsidRDefault="00FC7BCE"/>
    <w:sectPr w:rsidR="00FC7BCE" w:rsidSect="00CC0235">
      <w:footerReference w:type="default" r:id="rId4"/>
      <w:pgSz w:w="12240" w:h="15840"/>
      <w:pgMar w:top="1417" w:right="170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7065838"/>
      <w:docPartObj>
        <w:docPartGallery w:val="Page Numbers (Bottom of Page)"/>
        <w:docPartUnique/>
      </w:docPartObj>
    </w:sdtPr>
    <w:sdtEndPr/>
    <w:sdtContent>
      <w:p w:rsidR="00315B7C" w:rsidRDefault="00EE0A68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315B7C" w:rsidRDefault="00EE0A68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68"/>
    <w:rsid w:val="00EE0A68"/>
    <w:rsid w:val="00FC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82F29"/>
  <w15:chartTrackingRefBased/>
  <w15:docId w15:val="{4E7BCBAE-137E-4497-ADE3-9F936F27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EE0A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0A68"/>
  </w:style>
  <w:style w:type="character" w:styleId="Nmerodelnea">
    <w:name w:val="line number"/>
    <w:basedOn w:val="Fuentedeprrafopredeter"/>
    <w:uiPriority w:val="99"/>
    <w:semiHidden/>
    <w:unhideWhenUsed/>
    <w:rsid w:val="00EE0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Rosetti Sciutto</dc:creator>
  <cp:keywords/>
  <dc:description/>
  <cp:lastModifiedBy>Florencia Rosetti Sciutto</cp:lastModifiedBy>
  <cp:revision>1</cp:revision>
  <dcterms:created xsi:type="dcterms:W3CDTF">2024-10-07T14:39:00Z</dcterms:created>
  <dcterms:modified xsi:type="dcterms:W3CDTF">2024-10-07T14:39:00Z</dcterms:modified>
</cp:coreProperties>
</file>